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BB2B5" w14:textId="77777777" w:rsidR="0012672A" w:rsidRPr="0012672A" w:rsidRDefault="0012672A" w:rsidP="0012672A">
      <w:pPr>
        <w:rPr>
          <w:rFonts w:ascii="Times New Roman" w:hAnsi="Times New Roman" w:cs="Times New Roman"/>
          <w:b/>
          <w:bCs/>
          <w:lang w:val="en-US"/>
        </w:rPr>
      </w:pPr>
      <w:r w:rsidRPr="0012672A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5ACDDCF7" w14:textId="77777777" w:rsidR="0012672A" w:rsidRPr="007A3250" w:rsidRDefault="0012672A" w:rsidP="0012672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A3250">
        <w:rPr>
          <w:rFonts w:ascii="Times New Roman" w:hAnsi="Times New Roman" w:cs="Times New Roman"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A</w:t>
      </w:r>
      <w:r w:rsidRPr="007A3250">
        <w:rPr>
          <w:rFonts w:ascii="Times New Roman" w:hAnsi="Times New Roman" w:cs="Times New Roman"/>
          <w:lang w:val="en-US"/>
        </w:rPr>
        <w:t xml:space="preserve"> ICD-10 code recommended for circumstances of road traffic accidents and injuries </w:t>
      </w:r>
    </w:p>
    <w:tbl>
      <w:tblPr>
        <w:tblW w:w="85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50"/>
      </w:tblGrid>
      <w:tr w:rsidR="0012672A" w:rsidRPr="007A3250" w14:paraId="4E6F13F6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26A2CBBF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284A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A. Codes that describe the circumstances of the road traffic accident</w:t>
            </w:r>
          </w:p>
        </w:tc>
      </w:tr>
      <w:tr w:rsidR="0012672A" w:rsidRPr="007A3250" w14:paraId="1FD05156" w14:textId="77777777" w:rsidTr="00CC44C5">
        <w:trPr>
          <w:trHeight w:val="290"/>
        </w:trPr>
        <w:tc>
          <w:tcPr>
            <w:tcW w:w="8550" w:type="dxa"/>
            <w:noWrap/>
            <w:vAlign w:val="bottom"/>
          </w:tcPr>
          <w:p w14:paraId="165D9957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01–V09: Pedestrian injured in transport accidents</w:t>
            </w:r>
          </w:p>
        </w:tc>
      </w:tr>
      <w:tr w:rsidR="0012672A" w:rsidRPr="007A3250" w14:paraId="74E95D74" w14:textId="77777777" w:rsidTr="00CC44C5">
        <w:trPr>
          <w:trHeight w:val="290"/>
        </w:trPr>
        <w:tc>
          <w:tcPr>
            <w:tcW w:w="8550" w:type="dxa"/>
            <w:noWrap/>
            <w:vAlign w:val="center"/>
            <w:hideMark/>
          </w:tcPr>
          <w:p w14:paraId="15CD0299" w14:textId="77777777" w:rsidR="0012672A" w:rsidRPr="007A3250" w:rsidRDefault="0012672A" w:rsidP="00CC44C5">
            <w:pPr>
              <w:suppressAutoHyphens w:val="0"/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01</w:t>
            </w: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: Pedestrian injured in collision with pedal cycle</w:t>
            </w:r>
          </w:p>
        </w:tc>
      </w:tr>
      <w:tr w:rsidR="0012672A" w:rsidRPr="007A3250" w14:paraId="6D455B4D" w14:textId="77777777" w:rsidTr="00CC44C5">
        <w:trPr>
          <w:trHeight w:val="290"/>
        </w:trPr>
        <w:tc>
          <w:tcPr>
            <w:tcW w:w="8550" w:type="dxa"/>
            <w:noWrap/>
            <w:vAlign w:val="center"/>
            <w:hideMark/>
          </w:tcPr>
          <w:p w14:paraId="37B31BFC" w14:textId="77777777" w:rsidR="0012672A" w:rsidRPr="007A3250" w:rsidRDefault="0012672A" w:rsidP="00CC44C5">
            <w:pPr>
              <w:suppressAutoHyphens w:val="0"/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02</w:t>
            </w: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: Pedestrian injured in collision with two- or three-wheeled motor vehicle</w:t>
            </w:r>
          </w:p>
        </w:tc>
      </w:tr>
      <w:tr w:rsidR="0012672A" w:rsidRPr="007A3250" w14:paraId="78826EAE" w14:textId="77777777" w:rsidTr="00CC44C5">
        <w:trPr>
          <w:trHeight w:val="290"/>
        </w:trPr>
        <w:tc>
          <w:tcPr>
            <w:tcW w:w="8550" w:type="dxa"/>
            <w:noWrap/>
            <w:vAlign w:val="center"/>
            <w:hideMark/>
          </w:tcPr>
          <w:p w14:paraId="18CC8120" w14:textId="77777777" w:rsidR="0012672A" w:rsidRPr="007A3250" w:rsidRDefault="0012672A" w:rsidP="00CC44C5">
            <w:pPr>
              <w:suppressAutoHyphens w:val="0"/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03</w:t>
            </w: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: Pedestrian injured in collision with car, pick-up truck, or van</w:t>
            </w:r>
          </w:p>
        </w:tc>
      </w:tr>
      <w:tr w:rsidR="0012672A" w:rsidRPr="007A3250" w14:paraId="3FCAA453" w14:textId="77777777" w:rsidTr="00CC44C5">
        <w:trPr>
          <w:trHeight w:val="290"/>
        </w:trPr>
        <w:tc>
          <w:tcPr>
            <w:tcW w:w="8550" w:type="dxa"/>
            <w:noWrap/>
            <w:vAlign w:val="center"/>
            <w:hideMark/>
          </w:tcPr>
          <w:p w14:paraId="3EDD030B" w14:textId="77777777" w:rsidR="0012672A" w:rsidRPr="007A3250" w:rsidRDefault="0012672A" w:rsidP="00CC44C5">
            <w:pPr>
              <w:suppressAutoHyphens w:val="0"/>
              <w:spacing w:after="0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09</w:t>
            </w: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: Other and unspecified transport accidents involving pedestrian</w:t>
            </w:r>
          </w:p>
        </w:tc>
      </w:tr>
      <w:tr w:rsidR="0012672A" w:rsidRPr="007A3250" w14:paraId="3E6D6D38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5C0ECA22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10–V19: Pedal cyclist injured in transport accidents</w:t>
            </w:r>
          </w:p>
        </w:tc>
      </w:tr>
      <w:tr w:rsidR="0012672A" w:rsidRPr="007A3250" w14:paraId="3640FBD4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0703C248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20–V29: Motorcycle rider injured in transport accidents</w:t>
            </w:r>
          </w:p>
        </w:tc>
      </w:tr>
      <w:tr w:rsidR="0012672A" w:rsidRPr="007A3250" w14:paraId="70EEBEF2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7609CC47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30–V39: Occupant of three-wheeled motor vehicle</w:t>
            </w:r>
          </w:p>
        </w:tc>
      </w:tr>
      <w:tr w:rsidR="0012672A" w:rsidRPr="007A3250" w14:paraId="7772A490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12202D32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40–V49: Occupant of car</w:t>
            </w:r>
          </w:p>
        </w:tc>
      </w:tr>
      <w:tr w:rsidR="0012672A" w:rsidRPr="007A3250" w14:paraId="5EA599CF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04201A82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50–V59: Occupant of pick-up truck or van</w:t>
            </w:r>
          </w:p>
        </w:tc>
      </w:tr>
      <w:tr w:rsidR="0012672A" w:rsidRPr="007A3250" w14:paraId="36829043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120A76F7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60–V69: Occupant of heavy transport vehicle</w:t>
            </w:r>
          </w:p>
        </w:tc>
      </w:tr>
      <w:tr w:rsidR="0012672A" w:rsidRPr="007A3250" w14:paraId="77E787B3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49E52C76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70–V79: Bus occupant injured</w:t>
            </w:r>
          </w:p>
        </w:tc>
      </w:tr>
      <w:tr w:rsidR="0012672A" w:rsidRPr="007A3250" w14:paraId="2EA0EBC4" w14:textId="77777777" w:rsidTr="00CC44C5">
        <w:trPr>
          <w:trHeight w:val="290"/>
        </w:trPr>
        <w:tc>
          <w:tcPr>
            <w:tcW w:w="8550" w:type="dxa"/>
            <w:noWrap/>
            <w:vAlign w:val="bottom"/>
            <w:hideMark/>
          </w:tcPr>
          <w:p w14:paraId="084DE042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98–V99: Other and unspecified transport accidents</w:t>
            </w:r>
          </w:p>
        </w:tc>
      </w:tr>
      <w:tr w:rsidR="0012672A" w:rsidRPr="007A3250" w14:paraId="798AF401" w14:textId="77777777" w:rsidTr="00CC44C5">
        <w:trPr>
          <w:trHeight w:val="290"/>
        </w:trPr>
        <w:tc>
          <w:tcPr>
            <w:tcW w:w="8550" w:type="dxa"/>
            <w:noWrap/>
            <w:vAlign w:val="bottom"/>
          </w:tcPr>
          <w:p w14:paraId="6E8182FC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B.</w:t>
            </w:r>
            <w:r w:rsidRPr="00284A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C</w:t>
            </w:r>
            <w:r w:rsidRPr="007A32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odes describe the type of injury sustained in the </w:t>
            </w:r>
            <w:r w:rsidRPr="00284A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road traffic accident</w:t>
            </w:r>
          </w:p>
        </w:tc>
      </w:tr>
      <w:tr w:rsidR="0012672A" w:rsidRPr="007A3250" w14:paraId="73CDA2C8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62BFD14F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00–S09: Head injuries (e.g., skull fractures, intracranial injuries)</w:t>
            </w:r>
          </w:p>
        </w:tc>
      </w:tr>
      <w:tr w:rsidR="0012672A" w:rsidRPr="007A3250" w14:paraId="72CB1492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32EABFC1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10–S19: Neck injuries</w:t>
            </w:r>
          </w:p>
        </w:tc>
      </w:tr>
      <w:tr w:rsidR="0012672A" w:rsidRPr="007A3250" w14:paraId="1BCF5658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73E10D7C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20–S29: Thorax injuries</w:t>
            </w:r>
          </w:p>
        </w:tc>
      </w:tr>
      <w:tr w:rsidR="0012672A" w:rsidRPr="007A3250" w14:paraId="5FD5C92F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7C303107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30–S39: Abdomen, lower back, lumbar spine, pelvis injuries</w:t>
            </w:r>
          </w:p>
        </w:tc>
      </w:tr>
      <w:tr w:rsidR="0012672A" w:rsidRPr="007A3250" w14:paraId="743BDCBE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279402CB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40–S99: Injuries to limbs (shoulder, arms, hip, legs, etc.)</w:t>
            </w:r>
          </w:p>
        </w:tc>
      </w:tr>
      <w:tr w:rsidR="0012672A" w:rsidRPr="007A3250" w14:paraId="35A5A091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37904B4D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00–T14: Injuries involving multiple or unspecified body regions</w:t>
            </w:r>
          </w:p>
        </w:tc>
      </w:tr>
      <w:tr w:rsidR="0012672A" w:rsidRPr="007A3250" w14:paraId="5B048977" w14:textId="77777777" w:rsidTr="00CC44C5">
        <w:trPr>
          <w:trHeight w:val="290"/>
        </w:trPr>
        <w:tc>
          <w:tcPr>
            <w:tcW w:w="8550" w:type="dxa"/>
            <w:noWrap/>
            <w:vAlign w:val="center"/>
          </w:tcPr>
          <w:p w14:paraId="2E0D9B1E" w14:textId="77777777" w:rsidR="0012672A" w:rsidRPr="007A3250" w:rsidRDefault="0012672A" w:rsidP="00CC44C5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A3250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20–T32: Burns and corrosions (possible in vehicle fires after crashes)</w:t>
            </w:r>
          </w:p>
        </w:tc>
      </w:tr>
    </w:tbl>
    <w:p w14:paraId="581A8394" w14:textId="77777777" w:rsidR="0012672A" w:rsidRDefault="0012672A" w:rsidP="0012672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A3250">
        <w:rPr>
          <w:rFonts w:ascii="Times New Roman" w:eastAsia="Times New Roman" w:hAnsi="Times New Roman" w:cs="Times New Roman"/>
          <w:lang w:val="en-US"/>
        </w:rPr>
        <w:t>This table lists the ICD-10 codes that were used to obtain patients from the Electronic Medical Records (LHIMS) )</w:t>
      </w:r>
      <w:r w:rsidRPr="007A3250"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eastAsia="Times New Roman" w:hAnsi="Times New Roman" w:cs="Times New Roman"/>
          <w:lang w:val="en-US"/>
        </w:rPr>
        <w:instrText>ADDIN CSL_CITATION {"citationItems":[{"id":"ITEM-1","itemData":{"ISBN":"9789241549165","abstract":"10th revision, 2010 ed. Includes index. V. 1. Tabular list -- v. 2. Instruction manual -- v. 3. Alphabetical index.","author":[{"dropping-particle":"","family":"World Health Organization.","given":"","non-dropping-particle":"","parse-names":false,"suffix":""}],"container-title":"International statistical classification of diseases and related health problems","id":"ITEM-1","issued":{"date-parts":[["2011"]]},"page":"286-287","title":"World Health Organization, 10th ed.","type":"article-journal","volume":"1"},"uris":["http://www.mendeley.com/documents/?uuid=419d480c-e4b6-43bb-8982-8e70ef729756"]}],"mendeley":{"formattedCitation":"[20]","plainTextFormattedCitation":"[20]","previouslyFormattedCitation":"&lt;sup&gt;20&lt;/sup&gt;"},"properties":{"noteIndex":0},"schema":"https://github.com/citation-style-language/schema/raw/master/csl-citation.json"}</w:instrText>
      </w:r>
      <w:r w:rsidRPr="007A3250">
        <w:rPr>
          <w:rFonts w:ascii="Times New Roman" w:eastAsia="Times New Roman" w:hAnsi="Times New Roman" w:cs="Times New Roman"/>
          <w:lang w:val="en-US"/>
        </w:rPr>
        <w:fldChar w:fldCharType="separate"/>
      </w:r>
      <w:r w:rsidRPr="00355D5F">
        <w:rPr>
          <w:rFonts w:ascii="Times New Roman" w:eastAsia="Times New Roman" w:hAnsi="Times New Roman" w:cs="Times New Roman"/>
          <w:noProof/>
          <w:lang w:val="en-US"/>
        </w:rPr>
        <w:t>[20]</w:t>
      </w:r>
      <w:r w:rsidRPr="007A3250">
        <w:rPr>
          <w:rFonts w:ascii="Times New Roman" w:eastAsia="Times New Roman" w:hAnsi="Times New Roman" w:cs="Times New Roman"/>
          <w:lang w:val="en-US"/>
        </w:rPr>
        <w:fldChar w:fldCharType="end"/>
      </w:r>
      <w:r w:rsidRPr="007A3250">
        <w:rPr>
          <w:rFonts w:ascii="Times New Roman" w:eastAsia="Times New Roman" w:hAnsi="Times New Roman" w:cs="Times New Roman"/>
          <w:lang w:val="en-US"/>
        </w:rPr>
        <w:t>.</w:t>
      </w:r>
    </w:p>
    <w:p w14:paraId="0C36AD72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28A89860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66EA69EC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49EE74C6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5C02BB4D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6FD85DF9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5A9A13F7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63FCC3F8" w14:textId="77777777" w:rsidR="0012672A" w:rsidRDefault="0012672A" w:rsidP="0012672A">
      <w:pPr>
        <w:rPr>
          <w:rFonts w:ascii="Times New Roman" w:hAnsi="Times New Roman" w:cs="Times New Roman"/>
          <w:lang w:val="en-US"/>
        </w:rPr>
      </w:pPr>
    </w:p>
    <w:p w14:paraId="05A2A0E9" w14:textId="77777777" w:rsidR="0012672A" w:rsidRPr="00CE3FE7" w:rsidRDefault="0012672A" w:rsidP="0012672A">
      <w:pPr>
        <w:rPr>
          <w:rFonts w:ascii="Times New Roman" w:hAnsi="Times New Roman" w:cs="Times New Roman"/>
          <w:b/>
          <w:bCs/>
          <w:lang w:val="en-US"/>
        </w:rPr>
      </w:pPr>
      <w:r w:rsidRPr="00CE3FE7">
        <w:rPr>
          <w:rFonts w:ascii="Times New Roman" w:hAnsi="Times New Roman" w:cs="Times New Roman"/>
          <w:b/>
          <w:bCs/>
          <w:lang w:val="en-US"/>
        </w:rPr>
        <w:t>Table 2A</w:t>
      </w:r>
      <w:r w:rsidRPr="00C14642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</w:t>
      </w:r>
      <w:r w:rsidRPr="00C14642">
        <w:rPr>
          <w:rFonts w:ascii="Times New Roman" w:hAnsi="Times New Roman" w:cs="Times New Roman"/>
          <w:b/>
          <w:bCs/>
          <w:lang w:val="en-US"/>
        </w:rPr>
        <w:t xml:space="preserve">attern of pediatric road traffic injury and deaths region and remoteness of community </w:t>
      </w:r>
      <w:r>
        <w:rPr>
          <w:rFonts w:ascii="Times New Roman" w:hAnsi="Times New Roman" w:cs="Times New Roman"/>
          <w:b/>
          <w:bCs/>
          <w:lang w:val="en-US"/>
        </w:rPr>
        <w:t xml:space="preserve">injury </w:t>
      </w:r>
      <w:r w:rsidRPr="00C14642">
        <w:rPr>
          <w:rFonts w:ascii="Times New Roman" w:hAnsi="Times New Roman" w:cs="Times New Roman"/>
          <w:b/>
          <w:bCs/>
          <w:lang w:val="en-US"/>
        </w:rPr>
        <w:t>occurred, Ghana, 2021–2024</w:t>
      </w:r>
    </w:p>
    <w:tbl>
      <w:tblPr>
        <w:tblStyle w:val="TableGrid"/>
        <w:tblW w:w="10186" w:type="dxa"/>
        <w:tblLayout w:type="fixed"/>
        <w:tblLook w:val="04A0" w:firstRow="1" w:lastRow="0" w:firstColumn="1" w:lastColumn="0" w:noHBand="0" w:noVBand="1"/>
      </w:tblPr>
      <w:tblGrid>
        <w:gridCol w:w="2163"/>
        <w:gridCol w:w="866"/>
        <w:gridCol w:w="875"/>
        <w:gridCol w:w="969"/>
        <w:gridCol w:w="1078"/>
        <w:gridCol w:w="981"/>
        <w:gridCol w:w="1085"/>
        <w:gridCol w:w="1084"/>
        <w:gridCol w:w="1085"/>
      </w:tblGrid>
      <w:tr w:rsidR="0012672A" w:rsidRPr="006050B3" w14:paraId="53403C30" w14:textId="77777777" w:rsidTr="00CC44C5">
        <w:trPr>
          <w:trHeight w:val="274"/>
        </w:trPr>
        <w:tc>
          <w:tcPr>
            <w:tcW w:w="2163" w:type="dxa"/>
            <w:vMerge w:val="restart"/>
          </w:tcPr>
          <w:p w14:paraId="4B03ACD0" w14:textId="77777777" w:rsidR="0012672A" w:rsidRPr="009271DA" w:rsidRDefault="0012672A" w:rsidP="00CC44C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Region</w:t>
            </w:r>
            <w:r w:rsidRPr="006050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by zone</w:t>
            </w:r>
          </w:p>
        </w:tc>
        <w:tc>
          <w:tcPr>
            <w:tcW w:w="1741" w:type="dxa"/>
            <w:gridSpan w:val="2"/>
          </w:tcPr>
          <w:p w14:paraId="67097ACE" w14:textId="77777777" w:rsidR="0012672A" w:rsidRPr="009271DA" w:rsidRDefault="0012672A" w:rsidP="00CC44C5">
            <w:pPr>
              <w:ind w:left="-130" w:right="-7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ural</w:t>
            </w:r>
          </w:p>
        </w:tc>
        <w:tc>
          <w:tcPr>
            <w:tcW w:w="2047" w:type="dxa"/>
            <w:gridSpan w:val="2"/>
          </w:tcPr>
          <w:p w14:paraId="71B92978" w14:textId="77777777" w:rsidR="0012672A" w:rsidRPr="009271DA" w:rsidRDefault="0012672A" w:rsidP="00CC44C5">
            <w:pPr>
              <w:ind w:left="-130" w:right="-7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eri-urban</w:t>
            </w:r>
          </w:p>
        </w:tc>
        <w:tc>
          <w:tcPr>
            <w:tcW w:w="2066" w:type="dxa"/>
            <w:gridSpan w:val="2"/>
          </w:tcPr>
          <w:p w14:paraId="6778CB5D" w14:textId="77777777" w:rsidR="0012672A" w:rsidRPr="009271DA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rban</w:t>
            </w:r>
          </w:p>
        </w:tc>
        <w:tc>
          <w:tcPr>
            <w:tcW w:w="2169" w:type="dxa"/>
            <w:gridSpan w:val="2"/>
          </w:tcPr>
          <w:p w14:paraId="201EA8D8" w14:textId="77777777" w:rsidR="0012672A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l patients</w:t>
            </w:r>
          </w:p>
        </w:tc>
      </w:tr>
      <w:tr w:rsidR="0012672A" w:rsidRPr="006050B3" w14:paraId="35FD490E" w14:textId="77777777" w:rsidTr="00CC44C5">
        <w:trPr>
          <w:trHeight w:val="156"/>
        </w:trPr>
        <w:tc>
          <w:tcPr>
            <w:tcW w:w="2163" w:type="dxa"/>
            <w:vMerge/>
          </w:tcPr>
          <w:p w14:paraId="6251CF7B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6" w:type="dxa"/>
          </w:tcPr>
          <w:p w14:paraId="77919DE9" w14:textId="77777777" w:rsidR="0012672A" w:rsidRPr="00C1158E" w:rsidRDefault="0012672A" w:rsidP="00CC44C5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875" w:type="dxa"/>
          </w:tcPr>
          <w:p w14:paraId="2863F9FE" w14:textId="77777777" w:rsidR="0012672A" w:rsidRPr="00C1158E" w:rsidRDefault="0012672A" w:rsidP="00CC44C5">
            <w:pPr>
              <w:ind w:left="-110" w:righ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969" w:type="dxa"/>
          </w:tcPr>
          <w:p w14:paraId="1E7A52FA" w14:textId="77777777" w:rsidR="0012672A" w:rsidRPr="00C1158E" w:rsidRDefault="0012672A" w:rsidP="00CC44C5">
            <w:pPr>
              <w:ind w:left="-140" w:right="-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1078" w:type="dxa"/>
          </w:tcPr>
          <w:p w14:paraId="55CE0228" w14:textId="77777777" w:rsidR="0012672A" w:rsidRPr="00C1158E" w:rsidRDefault="0012672A" w:rsidP="00CC44C5">
            <w:pPr>
              <w:ind w:left="-50" w:right="-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981" w:type="dxa"/>
          </w:tcPr>
          <w:p w14:paraId="5B35A15B" w14:textId="77777777" w:rsidR="0012672A" w:rsidRPr="00C1158E" w:rsidRDefault="0012672A" w:rsidP="00CC44C5">
            <w:pPr>
              <w:ind w:left="-13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1085" w:type="dxa"/>
          </w:tcPr>
          <w:p w14:paraId="337BFE52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1084" w:type="dxa"/>
          </w:tcPr>
          <w:p w14:paraId="36D85699" w14:textId="77777777" w:rsidR="0012672A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1085" w:type="dxa"/>
          </w:tcPr>
          <w:p w14:paraId="247EF803" w14:textId="77777777" w:rsidR="0012672A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</w:tr>
      <w:tr w:rsidR="0012672A" w:rsidRPr="006050B3" w14:paraId="7A5557D0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50E8803E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hafo</w:t>
            </w:r>
          </w:p>
        </w:tc>
        <w:tc>
          <w:tcPr>
            <w:tcW w:w="866" w:type="dxa"/>
          </w:tcPr>
          <w:p w14:paraId="028CA26B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8</w:t>
            </w:r>
          </w:p>
        </w:tc>
        <w:tc>
          <w:tcPr>
            <w:tcW w:w="875" w:type="dxa"/>
          </w:tcPr>
          <w:p w14:paraId="683F98D1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6AD681BC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78" w:type="dxa"/>
          </w:tcPr>
          <w:p w14:paraId="423C0B26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1484826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85" w:type="dxa"/>
          </w:tcPr>
          <w:p w14:paraId="3A8B7BD7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141AB974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9</w:t>
            </w:r>
          </w:p>
        </w:tc>
        <w:tc>
          <w:tcPr>
            <w:tcW w:w="1085" w:type="dxa"/>
          </w:tcPr>
          <w:p w14:paraId="60496284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</w:tr>
      <w:tr w:rsidR="0012672A" w:rsidRPr="006050B3" w14:paraId="12764D9D" w14:textId="77777777" w:rsidTr="00CC44C5">
        <w:trPr>
          <w:trHeight w:val="331"/>
        </w:trPr>
        <w:tc>
          <w:tcPr>
            <w:tcW w:w="2163" w:type="dxa"/>
            <w:vAlign w:val="center"/>
          </w:tcPr>
          <w:p w14:paraId="3716BC0D" w14:textId="77777777" w:rsidR="0012672A" w:rsidRPr="00767712" w:rsidRDefault="0012672A" w:rsidP="00CC44C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shanti</w:t>
            </w:r>
          </w:p>
        </w:tc>
        <w:tc>
          <w:tcPr>
            <w:tcW w:w="866" w:type="dxa"/>
          </w:tcPr>
          <w:p w14:paraId="7E39115D" w14:textId="77777777" w:rsidR="0012672A" w:rsidRPr="00767712" w:rsidRDefault="0012672A" w:rsidP="00CC44C5">
            <w:pPr>
              <w:ind w:right="-1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b/>
                <w:bCs/>
                <w:lang w:val="en-US"/>
              </w:rPr>
              <w:t>121</w:t>
            </w:r>
          </w:p>
        </w:tc>
        <w:tc>
          <w:tcPr>
            <w:tcW w:w="875" w:type="dxa"/>
          </w:tcPr>
          <w:p w14:paraId="6E5C2A66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b/>
                <w:bCs/>
                <w:lang w:val="en-US"/>
              </w:rPr>
              <w:t>0</w:t>
            </w:r>
          </w:p>
        </w:tc>
        <w:tc>
          <w:tcPr>
            <w:tcW w:w="969" w:type="dxa"/>
          </w:tcPr>
          <w:p w14:paraId="60D37095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b/>
                <w:bCs/>
                <w:lang w:val="en-US"/>
              </w:rPr>
              <w:t>63</w:t>
            </w:r>
          </w:p>
        </w:tc>
        <w:tc>
          <w:tcPr>
            <w:tcW w:w="1078" w:type="dxa"/>
          </w:tcPr>
          <w:p w14:paraId="2A92E2C4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b/>
                <w:bCs/>
                <w:lang w:val="en-US"/>
              </w:rPr>
              <w:t>0</w:t>
            </w:r>
          </w:p>
        </w:tc>
        <w:tc>
          <w:tcPr>
            <w:tcW w:w="981" w:type="dxa"/>
          </w:tcPr>
          <w:p w14:paraId="60123C7D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b/>
                <w:bCs/>
                <w:lang w:val="en-US"/>
              </w:rPr>
              <w:t>228</w:t>
            </w:r>
          </w:p>
        </w:tc>
        <w:tc>
          <w:tcPr>
            <w:tcW w:w="1085" w:type="dxa"/>
          </w:tcPr>
          <w:p w14:paraId="36A76599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7712">
              <w:rPr>
                <w:b/>
                <w:bCs/>
                <w:lang w:val="en-US"/>
              </w:rPr>
              <w:t>0</w:t>
            </w:r>
          </w:p>
        </w:tc>
        <w:tc>
          <w:tcPr>
            <w:tcW w:w="1084" w:type="dxa"/>
          </w:tcPr>
          <w:p w14:paraId="4EF15E6C" w14:textId="77777777" w:rsidR="0012672A" w:rsidRPr="00767712" w:rsidRDefault="0012672A" w:rsidP="00CC44C5">
            <w:pPr>
              <w:jc w:val="center"/>
              <w:rPr>
                <w:b/>
                <w:bCs/>
                <w:lang w:val="en-US"/>
              </w:rPr>
            </w:pPr>
            <w:r w:rsidRPr="00767712">
              <w:rPr>
                <w:b/>
                <w:bCs/>
                <w:lang w:val="en-US"/>
              </w:rPr>
              <w:t>412</w:t>
            </w:r>
          </w:p>
        </w:tc>
        <w:tc>
          <w:tcPr>
            <w:tcW w:w="1085" w:type="dxa"/>
          </w:tcPr>
          <w:p w14:paraId="1CC025C9" w14:textId="77777777" w:rsidR="0012672A" w:rsidRPr="00767712" w:rsidRDefault="0012672A" w:rsidP="00CC44C5">
            <w:pPr>
              <w:jc w:val="center"/>
              <w:rPr>
                <w:b/>
                <w:bCs/>
                <w:lang w:val="en-US"/>
              </w:rPr>
            </w:pPr>
            <w:r w:rsidRPr="00767712">
              <w:rPr>
                <w:b/>
                <w:bCs/>
                <w:lang w:val="en-US"/>
              </w:rPr>
              <w:t>0</w:t>
            </w:r>
          </w:p>
        </w:tc>
      </w:tr>
      <w:tr w:rsidR="0012672A" w:rsidRPr="006050B3" w14:paraId="39B276C2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5F8C3F59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o</w:t>
            </w:r>
          </w:p>
        </w:tc>
        <w:tc>
          <w:tcPr>
            <w:tcW w:w="866" w:type="dxa"/>
          </w:tcPr>
          <w:p w14:paraId="226725D5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9</w:t>
            </w:r>
          </w:p>
        </w:tc>
        <w:tc>
          <w:tcPr>
            <w:tcW w:w="875" w:type="dxa"/>
          </w:tcPr>
          <w:p w14:paraId="6A231074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5E3B1532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1078" w:type="dxa"/>
          </w:tcPr>
          <w:p w14:paraId="1BA8FDF3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3D232480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1085" w:type="dxa"/>
          </w:tcPr>
          <w:p w14:paraId="083C1872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04828E02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3</w:t>
            </w:r>
          </w:p>
        </w:tc>
        <w:tc>
          <w:tcPr>
            <w:tcW w:w="1085" w:type="dxa"/>
          </w:tcPr>
          <w:p w14:paraId="1F8E85DF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</w:tr>
      <w:tr w:rsidR="0012672A" w:rsidRPr="006050B3" w14:paraId="318110DA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0E82B38A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o East</w:t>
            </w:r>
          </w:p>
        </w:tc>
        <w:tc>
          <w:tcPr>
            <w:tcW w:w="866" w:type="dxa"/>
          </w:tcPr>
          <w:p w14:paraId="472E7E6A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10</w:t>
            </w:r>
          </w:p>
        </w:tc>
        <w:tc>
          <w:tcPr>
            <w:tcW w:w="875" w:type="dxa"/>
          </w:tcPr>
          <w:p w14:paraId="5DB474B5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6EEE398A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78" w:type="dxa"/>
          </w:tcPr>
          <w:p w14:paraId="442251A7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73A34A82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7</w:t>
            </w:r>
          </w:p>
        </w:tc>
        <w:tc>
          <w:tcPr>
            <w:tcW w:w="1085" w:type="dxa"/>
          </w:tcPr>
          <w:p w14:paraId="5A6E4B12" w14:textId="77777777" w:rsidR="0012672A" w:rsidRPr="006050B3" w:rsidRDefault="0012672A" w:rsidP="00CC44C5">
            <w:pPr>
              <w:ind w:right="-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84" w:type="dxa"/>
          </w:tcPr>
          <w:p w14:paraId="5442D677" w14:textId="77777777" w:rsidR="0012672A" w:rsidRPr="00E04418" w:rsidRDefault="0012672A" w:rsidP="00CC44C5">
            <w:pPr>
              <w:ind w:right="-100"/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8</w:t>
            </w:r>
          </w:p>
        </w:tc>
        <w:tc>
          <w:tcPr>
            <w:tcW w:w="1085" w:type="dxa"/>
          </w:tcPr>
          <w:p w14:paraId="232A86C6" w14:textId="77777777" w:rsidR="0012672A" w:rsidRPr="00E04418" w:rsidRDefault="0012672A" w:rsidP="00CC44C5">
            <w:pPr>
              <w:ind w:right="-100"/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</w:tr>
      <w:tr w:rsidR="0012672A" w:rsidRPr="006050B3" w14:paraId="0691D0FB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3F705A81" w14:textId="77777777" w:rsidR="0012672A" w:rsidRPr="00767712" w:rsidRDefault="0012672A" w:rsidP="00CC44C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entral</w:t>
            </w:r>
          </w:p>
        </w:tc>
        <w:tc>
          <w:tcPr>
            <w:tcW w:w="866" w:type="dxa"/>
          </w:tcPr>
          <w:p w14:paraId="544CE280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101</w:t>
            </w:r>
          </w:p>
        </w:tc>
        <w:tc>
          <w:tcPr>
            <w:tcW w:w="875" w:type="dxa"/>
          </w:tcPr>
          <w:p w14:paraId="249A27F6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4</w:t>
            </w:r>
          </w:p>
        </w:tc>
        <w:tc>
          <w:tcPr>
            <w:tcW w:w="969" w:type="dxa"/>
          </w:tcPr>
          <w:p w14:paraId="48FBCB94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078" w:type="dxa"/>
          </w:tcPr>
          <w:p w14:paraId="7EBDC3FB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0</w:t>
            </w:r>
          </w:p>
        </w:tc>
        <w:tc>
          <w:tcPr>
            <w:tcW w:w="981" w:type="dxa"/>
          </w:tcPr>
          <w:p w14:paraId="51145E82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188</w:t>
            </w:r>
          </w:p>
        </w:tc>
        <w:tc>
          <w:tcPr>
            <w:tcW w:w="1085" w:type="dxa"/>
          </w:tcPr>
          <w:p w14:paraId="157A717A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4</w:t>
            </w:r>
          </w:p>
        </w:tc>
        <w:tc>
          <w:tcPr>
            <w:tcW w:w="1084" w:type="dxa"/>
          </w:tcPr>
          <w:p w14:paraId="15601D67" w14:textId="77777777" w:rsidR="0012672A" w:rsidRPr="00767712" w:rsidRDefault="0012672A" w:rsidP="00CC44C5">
            <w:pPr>
              <w:jc w:val="center"/>
              <w:rPr>
                <w:b/>
                <w:bCs/>
                <w:lang w:val="en-US"/>
              </w:rPr>
            </w:pPr>
            <w:r w:rsidRPr="00767712">
              <w:rPr>
                <w:b/>
                <w:bCs/>
                <w:lang w:val="en-US"/>
              </w:rPr>
              <w:t>292</w:t>
            </w:r>
          </w:p>
        </w:tc>
        <w:tc>
          <w:tcPr>
            <w:tcW w:w="1085" w:type="dxa"/>
          </w:tcPr>
          <w:p w14:paraId="2354C838" w14:textId="77777777" w:rsidR="0012672A" w:rsidRPr="00767712" w:rsidRDefault="0012672A" w:rsidP="00CC44C5">
            <w:pPr>
              <w:jc w:val="center"/>
              <w:rPr>
                <w:b/>
                <w:bCs/>
                <w:lang w:val="en-US"/>
              </w:rPr>
            </w:pPr>
            <w:r w:rsidRPr="00767712">
              <w:rPr>
                <w:b/>
                <w:bCs/>
                <w:lang w:val="en-US"/>
              </w:rPr>
              <w:t>8</w:t>
            </w:r>
          </w:p>
        </w:tc>
      </w:tr>
      <w:tr w:rsidR="0012672A" w:rsidRPr="006050B3" w14:paraId="797EFCCE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230AEF59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stern</w:t>
            </w:r>
          </w:p>
        </w:tc>
        <w:tc>
          <w:tcPr>
            <w:tcW w:w="866" w:type="dxa"/>
          </w:tcPr>
          <w:p w14:paraId="758CEBB7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6</w:t>
            </w:r>
          </w:p>
        </w:tc>
        <w:tc>
          <w:tcPr>
            <w:tcW w:w="875" w:type="dxa"/>
          </w:tcPr>
          <w:p w14:paraId="3A3BC923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22A00EB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78" w:type="dxa"/>
          </w:tcPr>
          <w:p w14:paraId="71617BD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43D9B104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1085" w:type="dxa"/>
          </w:tcPr>
          <w:p w14:paraId="1168B74E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794CDE6F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8</w:t>
            </w:r>
          </w:p>
        </w:tc>
        <w:tc>
          <w:tcPr>
            <w:tcW w:w="1085" w:type="dxa"/>
          </w:tcPr>
          <w:p w14:paraId="14FE43E2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</w:tr>
      <w:tr w:rsidR="0012672A" w:rsidRPr="006050B3" w14:paraId="2CE34E1B" w14:textId="77777777" w:rsidTr="00CC44C5">
        <w:trPr>
          <w:trHeight w:val="331"/>
        </w:trPr>
        <w:tc>
          <w:tcPr>
            <w:tcW w:w="2163" w:type="dxa"/>
            <w:vAlign w:val="center"/>
          </w:tcPr>
          <w:p w14:paraId="17B56486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ater Acc</w:t>
            </w:r>
            <w:r w:rsidRPr="006050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866" w:type="dxa"/>
          </w:tcPr>
          <w:p w14:paraId="24DE1B8F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875" w:type="dxa"/>
          </w:tcPr>
          <w:p w14:paraId="77D3FD3C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1AA6E12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78" w:type="dxa"/>
          </w:tcPr>
          <w:p w14:paraId="0F1886D6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3AF98846" w14:textId="77777777" w:rsidR="0012672A" w:rsidRPr="006050B3" w:rsidRDefault="0012672A" w:rsidP="00CC44C5">
            <w:pPr>
              <w:ind w:right="-1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85" w:type="dxa"/>
          </w:tcPr>
          <w:p w14:paraId="11EDB8AE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67D2971E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85" w:type="dxa"/>
          </w:tcPr>
          <w:p w14:paraId="14FC44AD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</w:tr>
      <w:tr w:rsidR="0012672A" w:rsidRPr="006050B3" w14:paraId="3F8DCE72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2738308F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 East</w:t>
            </w:r>
          </w:p>
        </w:tc>
        <w:tc>
          <w:tcPr>
            <w:tcW w:w="866" w:type="dxa"/>
          </w:tcPr>
          <w:p w14:paraId="31ABB41E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6</w:t>
            </w:r>
          </w:p>
        </w:tc>
        <w:tc>
          <w:tcPr>
            <w:tcW w:w="875" w:type="dxa"/>
          </w:tcPr>
          <w:p w14:paraId="2329B865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969" w:type="dxa"/>
          </w:tcPr>
          <w:p w14:paraId="1293B7D6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2</w:t>
            </w:r>
          </w:p>
        </w:tc>
        <w:tc>
          <w:tcPr>
            <w:tcW w:w="1078" w:type="dxa"/>
          </w:tcPr>
          <w:p w14:paraId="4800489C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4DEE678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9</w:t>
            </w:r>
          </w:p>
        </w:tc>
        <w:tc>
          <w:tcPr>
            <w:tcW w:w="1085" w:type="dxa"/>
          </w:tcPr>
          <w:p w14:paraId="4E06A499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4</w:t>
            </w:r>
          </w:p>
        </w:tc>
        <w:tc>
          <w:tcPr>
            <w:tcW w:w="1084" w:type="dxa"/>
          </w:tcPr>
          <w:p w14:paraId="6FE55367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27</w:t>
            </w:r>
          </w:p>
        </w:tc>
        <w:tc>
          <w:tcPr>
            <w:tcW w:w="1085" w:type="dxa"/>
          </w:tcPr>
          <w:p w14:paraId="4BBD7DBE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6</w:t>
            </w:r>
          </w:p>
        </w:tc>
      </w:tr>
      <w:tr w:rsidR="0012672A" w:rsidRPr="006050B3" w14:paraId="770E5900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3E35BEE2" w14:textId="77777777" w:rsidR="0012672A" w:rsidRPr="00767712" w:rsidRDefault="0012672A" w:rsidP="00CC44C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rthern</w:t>
            </w:r>
          </w:p>
        </w:tc>
        <w:tc>
          <w:tcPr>
            <w:tcW w:w="866" w:type="dxa"/>
          </w:tcPr>
          <w:p w14:paraId="2EE8CB47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129</w:t>
            </w:r>
          </w:p>
        </w:tc>
        <w:tc>
          <w:tcPr>
            <w:tcW w:w="875" w:type="dxa"/>
          </w:tcPr>
          <w:p w14:paraId="33CB4134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7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969" w:type="dxa"/>
          </w:tcPr>
          <w:p w14:paraId="17913CA3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89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078" w:type="dxa"/>
          </w:tcPr>
          <w:p w14:paraId="39CFFD66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981" w:type="dxa"/>
          </w:tcPr>
          <w:p w14:paraId="7B391721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272</w:t>
            </w:r>
          </w:p>
        </w:tc>
        <w:tc>
          <w:tcPr>
            <w:tcW w:w="1085" w:type="dxa"/>
          </w:tcPr>
          <w:p w14:paraId="58394E77" w14:textId="77777777" w:rsidR="0012672A" w:rsidRPr="00767712" w:rsidRDefault="0012672A" w:rsidP="00CC44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67712">
              <w:rPr>
                <w:b/>
                <w:bCs/>
                <w:lang w:val="en-US"/>
              </w:rPr>
              <w:t>11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084" w:type="dxa"/>
          </w:tcPr>
          <w:p w14:paraId="29840047" w14:textId="77777777" w:rsidR="0012672A" w:rsidRPr="00767712" w:rsidRDefault="0012672A" w:rsidP="00CC44C5">
            <w:pPr>
              <w:jc w:val="center"/>
              <w:rPr>
                <w:b/>
                <w:bCs/>
                <w:lang w:val="en-US"/>
              </w:rPr>
            </w:pPr>
            <w:r w:rsidRPr="00767712">
              <w:rPr>
                <w:b/>
                <w:bCs/>
                <w:lang w:val="en-US"/>
              </w:rPr>
              <w:t>490</w:t>
            </w:r>
          </w:p>
        </w:tc>
        <w:tc>
          <w:tcPr>
            <w:tcW w:w="1085" w:type="dxa"/>
          </w:tcPr>
          <w:p w14:paraId="480B5D7D" w14:textId="77777777" w:rsidR="0012672A" w:rsidRPr="00767712" w:rsidRDefault="0012672A" w:rsidP="00CC44C5">
            <w:pPr>
              <w:jc w:val="center"/>
              <w:rPr>
                <w:b/>
                <w:bCs/>
                <w:lang w:val="en-US"/>
              </w:rPr>
            </w:pPr>
            <w:r w:rsidRPr="00767712">
              <w:rPr>
                <w:b/>
                <w:bCs/>
                <w:lang w:val="en-US"/>
              </w:rPr>
              <w:t>23</w:t>
            </w:r>
          </w:p>
        </w:tc>
      </w:tr>
      <w:tr w:rsidR="0012672A" w:rsidRPr="006050B3" w14:paraId="1E09C953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7C7957F9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i</w:t>
            </w:r>
          </w:p>
        </w:tc>
        <w:tc>
          <w:tcPr>
            <w:tcW w:w="866" w:type="dxa"/>
          </w:tcPr>
          <w:p w14:paraId="5630D8C7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6</w:t>
            </w:r>
          </w:p>
        </w:tc>
        <w:tc>
          <w:tcPr>
            <w:tcW w:w="875" w:type="dxa"/>
          </w:tcPr>
          <w:p w14:paraId="2AF924BC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3302FCF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3</w:t>
            </w:r>
          </w:p>
        </w:tc>
        <w:tc>
          <w:tcPr>
            <w:tcW w:w="1078" w:type="dxa"/>
          </w:tcPr>
          <w:p w14:paraId="14B054B3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981" w:type="dxa"/>
          </w:tcPr>
          <w:p w14:paraId="4BAE01E3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1085" w:type="dxa"/>
          </w:tcPr>
          <w:p w14:paraId="6D8B376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10D977BC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1</w:t>
            </w:r>
          </w:p>
        </w:tc>
        <w:tc>
          <w:tcPr>
            <w:tcW w:w="1085" w:type="dxa"/>
          </w:tcPr>
          <w:p w14:paraId="01D330F5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</w:tr>
      <w:tr w:rsidR="0012672A" w:rsidRPr="006050B3" w14:paraId="7E80BA08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787D2FF8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vannah</w:t>
            </w:r>
          </w:p>
        </w:tc>
        <w:tc>
          <w:tcPr>
            <w:tcW w:w="866" w:type="dxa"/>
          </w:tcPr>
          <w:p w14:paraId="75A6447C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1</w:t>
            </w:r>
          </w:p>
        </w:tc>
        <w:tc>
          <w:tcPr>
            <w:tcW w:w="875" w:type="dxa"/>
          </w:tcPr>
          <w:p w14:paraId="069E51F2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969" w:type="dxa"/>
          </w:tcPr>
          <w:p w14:paraId="02BA5F00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9</w:t>
            </w:r>
          </w:p>
        </w:tc>
        <w:tc>
          <w:tcPr>
            <w:tcW w:w="1078" w:type="dxa"/>
          </w:tcPr>
          <w:p w14:paraId="42DB2B50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5</w:t>
            </w:r>
          </w:p>
        </w:tc>
        <w:tc>
          <w:tcPr>
            <w:tcW w:w="981" w:type="dxa"/>
          </w:tcPr>
          <w:p w14:paraId="6D196B43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6</w:t>
            </w:r>
          </w:p>
        </w:tc>
        <w:tc>
          <w:tcPr>
            <w:tcW w:w="1085" w:type="dxa"/>
          </w:tcPr>
          <w:p w14:paraId="0334D9F6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1D9A6625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36</w:t>
            </w:r>
          </w:p>
        </w:tc>
        <w:tc>
          <w:tcPr>
            <w:tcW w:w="1085" w:type="dxa"/>
          </w:tcPr>
          <w:p w14:paraId="474D60A0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7</w:t>
            </w:r>
          </w:p>
        </w:tc>
      </w:tr>
      <w:tr w:rsidR="0012672A" w:rsidRPr="006050B3" w14:paraId="58D0EFA4" w14:textId="77777777" w:rsidTr="00CC44C5">
        <w:trPr>
          <w:trHeight w:val="331"/>
        </w:trPr>
        <w:tc>
          <w:tcPr>
            <w:tcW w:w="2163" w:type="dxa"/>
            <w:vAlign w:val="center"/>
          </w:tcPr>
          <w:p w14:paraId="2B6DB1EE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er East</w:t>
            </w:r>
          </w:p>
        </w:tc>
        <w:tc>
          <w:tcPr>
            <w:tcW w:w="866" w:type="dxa"/>
          </w:tcPr>
          <w:p w14:paraId="2A4FB607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1</w:t>
            </w:r>
          </w:p>
        </w:tc>
        <w:tc>
          <w:tcPr>
            <w:tcW w:w="875" w:type="dxa"/>
          </w:tcPr>
          <w:p w14:paraId="4F06F7B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595A2B21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0</w:t>
            </w:r>
          </w:p>
        </w:tc>
        <w:tc>
          <w:tcPr>
            <w:tcW w:w="1078" w:type="dxa"/>
          </w:tcPr>
          <w:p w14:paraId="7335704B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981" w:type="dxa"/>
          </w:tcPr>
          <w:p w14:paraId="6421EF3F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2</w:t>
            </w:r>
          </w:p>
        </w:tc>
        <w:tc>
          <w:tcPr>
            <w:tcW w:w="1085" w:type="dxa"/>
          </w:tcPr>
          <w:p w14:paraId="04E4236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6</w:t>
            </w:r>
          </w:p>
        </w:tc>
        <w:tc>
          <w:tcPr>
            <w:tcW w:w="1084" w:type="dxa"/>
          </w:tcPr>
          <w:p w14:paraId="3F2FB06A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33</w:t>
            </w:r>
          </w:p>
        </w:tc>
        <w:tc>
          <w:tcPr>
            <w:tcW w:w="1085" w:type="dxa"/>
          </w:tcPr>
          <w:p w14:paraId="238FA59B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7</w:t>
            </w:r>
          </w:p>
        </w:tc>
      </w:tr>
      <w:tr w:rsidR="0012672A" w:rsidRPr="006050B3" w14:paraId="7840B0A8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62865997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er West</w:t>
            </w:r>
          </w:p>
        </w:tc>
        <w:tc>
          <w:tcPr>
            <w:tcW w:w="866" w:type="dxa"/>
          </w:tcPr>
          <w:p w14:paraId="5727EF17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875" w:type="dxa"/>
          </w:tcPr>
          <w:p w14:paraId="320C1B26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157A59D3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78" w:type="dxa"/>
          </w:tcPr>
          <w:p w14:paraId="11D49F0A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24E5FCA1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4</w:t>
            </w:r>
          </w:p>
        </w:tc>
        <w:tc>
          <w:tcPr>
            <w:tcW w:w="1085" w:type="dxa"/>
          </w:tcPr>
          <w:p w14:paraId="2619769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39E77159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5</w:t>
            </w:r>
          </w:p>
        </w:tc>
        <w:tc>
          <w:tcPr>
            <w:tcW w:w="1085" w:type="dxa"/>
          </w:tcPr>
          <w:p w14:paraId="7EF42BC9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</w:tr>
      <w:tr w:rsidR="0012672A" w:rsidRPr="006050B3" w14:paraId="7D5FFBD9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64C619EF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stern</w:t>
            </w:r>
          </w:p>
        </w:tc>
        <w:tc>
          <w:tcPr>
            <w:tcW w:w="866" w:type="dxa"/>
          </w:tcPr>
          <w:p w14:paraId="1EDDDE3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30</w:t>
            </w:r>
          </w:p>
        </w:tc>
        <w:tc>
          <w:tcPr>
            <w:tcW w:w="875" w:type="dxa"/>
          </w:tcPr>
          <w:p w14:paraId="40A379AA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5A7F4EB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24</w:t>
            </w:r>
          </w:p>
        </w:tc>
        <w:tc>
          <w:tcPr>
            <w:tcW w:w="1078" w:type="dxa"/>
          </w:tcPr>
          <w:p w14:paraId="60FC9CA6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981" w:type="dxa"/>
          </w:tcPr>
          <w:p w14:paraId="56126D09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2</w:t>
            </w:r>
          </w:p>
        </w:tc>
        <w:tc>
          <w:tcPr>
            <w:tcW w:w="1085" w:type="dxa"/>
          </w:tcPr>
          <w:p w14:paraId="1BEDDF38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0F991EDE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56</w:t>
            </w:r>
          </w:p>
        </w:tc>
        <w:tc>
          <w:tcPr>
            <w:tcW w:w="1085" w:type="dxa"/>
          </w:tcPr>
          <w:p w14:paraId="0041F4FB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</w:tr>
      <w:tr w:rsidR="0012672A" w:rsidRPr="006050B3" w14:paraId="6A80C8EC" w14:textId="77777777" w:rsidTr="00CC44C5">
        <w:trPr>
          <w:trHeight w:val="315"/>
        </w:trPr>
        <w:tc>
          <w:tcPr>
            <w:tcW w:w="2163" w:type="dxa"/>
            <w:vAlign w:val="center"/>
          </w:tcPr>
          <w:p w14:paraId="664DBCA7" w14:textId="77777777" w:rsidR="0012672A" w:rsidRPr="006050B3" w:rsidRDefault="0012672A" w:rsidP="00CC44C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71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stern Nor</w:t>
            </w:r>
            <w:r w:rsidRPr="006050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 </w:t>
            </w:r>
          </w:p>
        </w:tc>
        <w:tc>
          <w:tcPr>
            <w:tcW w:w="866" w:type="dxa"/>
          </w:tcPr>
          <w:p w14:paraId="4F4B2E74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8</w:t>
            </w:r>
          </w:p>
        </w:tc>
        <w:tc>
          <w:tcPr>
            <w:tcW w:w="875" w:type="dxa"/>
          </w:tcPr>
          <w:p w14:paraId="1242058A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69" w:type="dxa"/>
          </w:tcPr>
          <w:p w14:paraId="09DB3A1B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78" w:type="dxa"/>
          </w:tcPr>
          <w:p w14:paraId="3A50CF69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981" w:type="dxa"/>
          </w:tcPr>
          <w:p w14:paraId="4931D26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1</w:t>
            </w:r>
          </w:p>
        </w:tc>
        <w:tc>
          <w:tcPr>
            <w:tcW w:w="1085" w:type="dxa"/>
          </w:tcPr>
          <w:p w14:paraId="17626CED" w14:textId="77777777" w:rsidR="0012672A" w:rsidRPr="006050B3" w:rsidRDefault="0012672A" w:rsidP="00CC44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  <w:tc>
          <w:tcPr>
            <w:tcW w:w="1084" w:type="dxa"/>
          </w:tcPr>
          <w:p w14:paraId="35F984F5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10</w:t>
            </w:r>
          </w:p>
        </w:tc>
        <w:tc>
          <w:tcPr>
            <w:tcW w:w="1085" w:type="dxa"/>
          </w:tcPr>
          <w:p w14:paraId="406E8212" w14:textId="77777777" w:rsidR="0012672A" w:rsidRPr="00E04418" w:rsidRDefault="0012672A" w:rsidP="00CC44C5">
            <w:pPr>
              <w:jc w:val="center"/>
              <w:rPr>
                <w:lang w:val="en-US"/>
              </w:rPr>
            </w:pPr>
            <w:r w:rsidRPr="00E04418">
              <w:rPr>
                <w:lang w:val="en-US"/>
              </w:rPr>
              <w:t>0</w:t>
            </w:r>
          </w:p>
        </w:tc>
      </w:tr>
    </w:tbl>
    <w:p w14:paraId="69A90483" w14:textId="77777777" w:rsidR="0012672A" w:rsidRDefault="0012672A" w:rsidP="0012672A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E3FE7">
        <w:rPr>
          <w:rFonts w:ascii="Times New Roman" w:eastAsia="Times New Roman" w:hAnsi="Times New Roman" w:cs="Times New Roman"/>
          <w:lang w:val="en-US"/>
        </w:rPr>
        <w:t xml:space="preserve">Bold text indicates the regions hosting the three teaching hospitals that served as study centers: Northern Region (TTH), Ashanti Region (KATH), and Central Region (CCTH), with Tamale, Kumasi, and Cape Coast as their respective capital cities. </w:t>
      </w:r>
    </w:p>
    <w:p w14:paraId="141EFC52" w14:textId="77777777" w:rsidR="0012672A" w:rsidRPr="00CE3FE7" w:rsidRDefault="0012672A" w:rsidP="0012672A">
      <w:pPr>
        <w:rPr>
          <w:rFonts w:ascii="Times New Roman" w:hAnsi="Times New Roman" w:cs="Times New Roman"/>
          <w:lang w:val="en-US"/>
        </w:rPr>
      </w:pPr>
    </w:p>
    <w:p w14:paraId="47DF9640" w14:textId="77777777" w:rsidR="00A0515E" w:rsidRPr="0012672A" w:rsidRDefault="00A0515E">
      <w:pPr>
        <w:rPr>
          <w:lang w:val="en-US"/>
        </w:rPr>
      </w:pPr>
    </w:p>
    <w:sectPr w:rsidR="00A0515E" w:rsidRPr="0012672A" w:rsidSect="0012672A">
      <w:footerReference w:type="default" r:id="rId4"/>
      <w:footerReference w:type="first" r:id="rId5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3020249"/>
      <w:docPartObj>
        <w:docPartGallery w:val="Page Numbers (Bottom of Page)"/>
        <w:docPartUnique/>
      </w:docPartObj>
    </w:sdtPr>
    <w:sdtContent>
      <w:p w14:paraId="03C28A65" w14:textId="77777777" w:rsidR="0012672A" w:rsidRDefault="0012672A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5943E56F" w14:textId="77777777" w:rsidR="0012672A" w:rsidRDefault="001267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969810"/>
      <w:docPartObj>
        <w:docPartGallery w:val="Page Numbers (Bottom of Page)"/>
        <w:docPartUnique/>
      </w:docPartObj>
    </w:sdtPr>
    <w:sdtContent>
      <w:p w14:paraId="68BBBCF8" w14:textId="77777777" w:rsidR="0012672A" w:rsidRDefault="0012672A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1</w:t>
        </w:r>
        <w:r>
          <w:fldChar w:fldCharType="end"/>
        </w:r>
      </w:p>
    </w:sdtContent>
  </w:sdt>
  <w:p w14:paraId="054D59C1" w14:textId="77777777" w:rsidR="0012672A" w:rsidRDefault="0012672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2A"/>
    <w:rsid w:val="0009415E"/>
    <w:rsid w:val="000C2378"/>
    <w:rsid w:val="000E7EF3"/>
    <w:rsid w:val="0012672A"/>
    <w:rsid w:val="001B5ADC"/>
    <w:rsid w:val="0021428C"/>
    <w:rsid w:val="003B32B4"/>
    <w:rsid w:val="00485EE9"/>
    <w:rsid w:val="004B6F6F"/>
    <w:rsid w:val="006B48B6"/>
    <w:rsid w:val="009D0ECD"/>
    <w:rsid w:val="00A0515E"/>
    <w:rsid w:val="00B604DE"/>
    <w:rsid w:val="00BA10D8"/>
    <w:rsid w:val="00C81E0A"/>
    <w:rsid w:val="00E03BD4"/>
    <w:rsid w:val="00E43389"/>
    <w:rsid w:val="00F2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BA9B"/>
  <w15:chartTrackingRefBased/>
  <w15:docId w15:val="{CC75AAAF-3A23-442F-A51B-726B119DE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72A"/>
    <w:pPr>
      <w:suppressAutoHyphens/>
      <w:spacing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ADC"/>
    <w:pPr>
      <w:keepNext/>
      <w:keepLines/>
      <w:suppressAutoHyphens w:val="0"/>
      <w:spacing w:before="360" w:after="8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ADC"/>
    <w:pPr>
      <w:keepNext/>
      <w:keepLines/>
      <w:suppressAutoHyphens w:val="0"/>
      <w:spacing w:before="160" w:after="80" w:line="259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1B5ADC"/>
    <w:pPr>
      <w:keepNext/>
      <w:keepLines/>
      <w:spacing w:after="233" w:line="265" w:lineRule="auto"/>
      <w:ind w:left="10" w:right="1" w:hanging="10"/>
      <w:outlineLvl w:val="2"/>
    </w:pPr>
    <w:rPr>
      <w:rFonts w:ascii="Times New Roman" w:eastAsia="Calibri" w:hAnsi="Times New Roman" w:cs="Calibri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72A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72A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72A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72A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72A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72A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1B5ADC"/>
    <w:rPr>
      <w:rFonts w:ascii="Times New Roman" w:eastAsia="Calibri" w:hAnsi="Times New Roman" w:cs="Calibri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1B5ADC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5AD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81E0A"/>
    <w:pPr>
      <w:suppressAutoHyphens w:val="0"/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81E0A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81E0A"/>
    <w:pPr>
      <w:numPr>
        <w:ilvl w:val="1"/>
      </w:numPr>
      <w:suppressAutoHyphens w:val="0"/>
      <w:spacing w:line="250" w:lineRule="auto"/>
      <w:ind w:left="233" w:hanging="3"/>
      <w:jc w:val="both"/>
    </w:pPr>
    <w:rPr>
      <w:rFonts w:ascii="Times New Roman" w:eastAsiaTheme="minorEastAsia" w:hAnsi="Times New Roman"/>
      <w:b/>
      <w:color w:val="5A5A5A" w:themeColor="text1" w:themeTint="A5"/>
      <w:spacing w:val="15"/>
      <w:kern w:val="0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81E0A"/>
    <w:rPr>
      <w:rFonts w:ascii="Times New Roman" w:eastAsiaTheme="minorEastAsia" w:hAnsi="Times New Roman"/>
      <w:b/>
      <w:color w:val="5A5A5A" w:themeColor="text1" w:themeTint="A5"/>
      <w:spacing w:val="15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72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72A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7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72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7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72A"/>
    <w:rPr>
      <w:rFonts w:eastAsiaTheme="majorEastAsia" w:cstheme="majorBidi"/>
      <w:color w:val="272727" w:themeColor="text1" w:themeTint="D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2672A"/>
    <w:pPr>
      <w:suppressAutoHyphens w:val="0"/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72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2672A"/>
    <w:pPr>
      <w:suppressAutoHyphens w:val="0"/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7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7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72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2672A"/>
    <w:rPr>
      <w:b/>
      <w:bCs/>
      <w:smallCaps/>
      <w:color w:val="2F5496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2672A"/>
  </w:style>
  <w:style w:type="paragraph" w:styleId="Footer">
    <w:name w:val="footer"/>
    <w:basedOn w:val="Normal"/>
    <w:link w:val="FooterChar"/>
    <w:uiPriority w:val="99"/>
    <w:unhideWhenUsed/>
    <w:rsid w:val="0012672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2672A"/>
    <w:rPr>
      <w:lang w:val="en-GB"/>
    </w:rPr>
  </w:style>
  <w:style w:type="table" w:styleId="TableGrid">
    <w:name w:val="Table Grid"/>
    <w:basedOn w:val="TableNormal"/>
    <w:uiPriority w:val="39"/>
    <w:rsid w:val="0012672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ffour Appiah</dc:creator>
  <cp:keywords/>
  <dc:description/>
  <cp:lastModifiedBy>Anthony Baffour Appiah</cp:lastModifiedBy>
  <cp:revision>2</cp:revision>
  <dcterms:created xsi:type="dcterms:W3CDTF">2025-10-06T08:42:00Z</dcterms:created>
  <dcterms:modified xsi:type="dcterms:W3CDTF">2025-10-06T08:43:00Z</dcterms:modified>
</cp:coreProperties>
</file>